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Multimedia Appendix 3. Evaluation of the methodological quality.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046"/>
        <w:gridCol w:w="840"/>
        <w:gridCol w:w="1263"/>
        <w:gridCol w:w="1183"/>
        <w:gridCol w:w="1122"/>
        <w:gridCol w:w="880"/>
        <w:gridCol w:w="840"/>
        <w:gridCol w:w="1051"/>
        <w:gridCol w:w="880"/>
        <w:gridCol w:w="1127"/>
        <w:gridCol w:w="1192"/>
        <w:gridCol w:w="850"/>
        <w:gridCol w:w="739"/>
      </w:tblGrid>
      <w:tr>
        <w:trPr/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8" w:type="dxa"/>
            <w:gridSpan w:val="11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SPE</w:t>
            </w:r>
          </w:p>
        </w:tc>
        <w:tc>
          <w:tcPr>
            <w:tcW w:w="7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120" w:after="0"/>
              <w:rPr>
                <w:spacing w:val="-20"/>
                <w:kern w:val="2"/>
                <w:sz w:val="18"/>
                <w:szCs w:val="18"/>
                <w:lang w:val="en-GB"/>
              </w:rPr>
            </w:pPr>
            <w:r>
              <w:rPr>
                <w:spacing w:val="-20"/>
                <w:kern w:val="2"/>
                <w:sz w:val="18"/>
                <w:szCs w:val="18"/>
                <w:lang w:val="en-GB"/>
              </w:rPr>
              <w:t>JADAD</w:t>
            </w:r>
          </w:p>
        </w:tc>
      </w:tr>
      <w:tr>
        <w:trPr/>
        <w:tc>
          <w:tcPr>
            <w:tcW w:w="120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pacing w:val="-20"/>
                <w:kern w:val="2"/>
                <w:sz w:val="18"/>
                <w:szCs w:val="18"/>
                <w:lang w:val="en-GB"/>
              </w:rPr>
            </w:pPr>
            <w:r>
              <w:rPr>
                <w:spacing w:val="-20"/>
                <w:kern w:val="2"/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8" w:type="dxa"/>
            <w:gridSpan w:val="11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3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rPr>
                <w:spacing w:val="-20"/>
                <w:kern w:val="2"/>
                <w:sz w:val="18"/>
                <w:szCs w:val="18"/>
                <w:lang w:val="en-GB"/>
              </w:rPr>
            </w:pPr>
            <w:r>
              <w:rPr>
                <w:spacing w:val="-20"/>
                <w:kern w:val="2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1. Did the study address a clearly focussed issue? </w:t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. Was the assignment of participants random?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3. Were they adequately considered until the end of the study all participants?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4. Was the blinding maintained?</w:t>
            </w:r>
          </w:p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5.Were the groups similar at the start of the trial?</w:t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6. Were the groups treated equally?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7. How large was the treatment effect?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8. What is the accuracy of this effect?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9. Can these results be applied in our environment or local population?</w:t>
            </w:r>
          </w:p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0. Were all the results taken into account?</w:t>
            </w:r>
          </w:p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1. Do the benefits to be obtained justify the risks and costs?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1388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 et al, 2002 [50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although it does not provide information on the randomization procedure)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ample size)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771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ershon et al,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04 </w:t>
            </w:r>
            <w:r>
              <w:rPr>
                <w:sz w:val="18"/>
                <w:szCs w:val="18"/>
              </w:rPr>
              <w:t>[48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only for anxiety; not to pain)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imple size with cancer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1506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litzky et al,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005 [52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although it does not provide information on the randomization procedure)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imple size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old et al, 2006 [49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although it does not provide information on the randomization procedure).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ample size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dich-Biermeier et al,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 [51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ample size and cancer children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çeker et al,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9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only the child, parent, and nurse were blinded to each other's score)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587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and Mahrer 2018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5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valuators only.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</w:tr>
      <w:tr>
        <w:trPr>
          <w:trHeight w:val="713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korz and Czub 2018 [35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ample size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713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din and Ö</w:t>
            </w:r>
            <w:r>
              <w:rPr>
                <w:sz w:val="18"/>
                <w:szCs w:val="18"/>
                <w:lang w:val="en-GB" w:eastAsia="en-GB"/>
              </w:rPr>
              <w:t>zyazıcıoglu</w:t>
            </w:r>
            <w:r>
              <w:rPr>
                <w:sz w:val="18"/>
                <w:szCs w:val="18"/>
              </w:rPr>
              <w:t xml:space="preserve"> 2019 [32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although it does not provide information on the randomization procedure).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713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  <w:szCs w:val="18"/>
              </w:rPr>
              <w:t>Caruso et al, 2019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[33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713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íaz-Hennessey et al, 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 [41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ertain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 (no pre statistics reported)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 to pain reported to evaluator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to pain reported to patient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imple size)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713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moulin et al,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19 </w:t>
            </w:r>
            <w:r>
              <w:rPr>
                <w:sz w:val="18"/>
                <w:szCs w:val="18"/>
              </w:rPr>
              <w:t>[42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fficient results presented to determine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small simple size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549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zkan and Polat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</w:rPr>
              <w:t>2019 [47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505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her-Larsen et al, 2019 [37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inded only to observers.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</w:tr>
      <w:tr>
        <w:trPr>
          <w:trHeight w:val="505" w:hRule="atLeast"/>
        </w:trPr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en et al, 2020 </w:t>
            </w:r>
            <w:r>
              <w:rPr>
                <w:sz w:val="18"/>
                <w:szCs w:val="18"/>
              </w:rPr>
              <w:t>[40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>
          <w:trHeight w:val="673" w:hRule="atLeast"/>
        </w:trPr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çeker et al,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 [44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Piskorz et al, 2020 </w:t>
            </w:r>
            <w:r>
              <w:rPr>
                <w:sz w:val="18"/>
                <w:szCs w:val="18"/>
              </w:rPr>
              <w:t>[34]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children with kidney failure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g et al, 2020 [38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patients with cancer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merci et al,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21 </w:t>
            </w:r>
            <w:r>
              <w:rPr>
                <w:sz w:val="18"/>
                <w:szCs w:val="18"/>
              </w:rPr>
              <w:t>[36]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by gender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patients with cancer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 w:eastAsia="en-US"/>
              </w:rPr>
              <w:t xml:space="preserve">Goldman and Behboudi 2021 </w:t>
            </w:r>
            <w:r>
              <w:rPr>
                <w:sz w:val="18"/>
                <w:szCs w:val="18"/>
              </w:rPr>
              <w:t>[46]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lear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rge</w:t>
            </w:r>
          </w:p>
        </w:tc>
        <w:tc>
          <w:tcPr>
            <w:tcW w:w="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children hospitalized with different disease))</w:t>
            </w:r>
          </w:p>
        </w:tc>
        <w:tc>
          <w:tcPr>
            <w:tcW w:w="11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>
        <w:trPr/>
        <w:tc>
          <w:tcPr>
            <w:tcW w:w="120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Erdogan and Ozdemir 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"/>
              </w:rPr>
              <w:t xml:space="preserve">2021 </w:t>
            </w:r>
            <w:r>
              <w:rPr>
                <w:sz w:val="18"/>
                <w:szCs w:val="18"/>
              </w:rPr>
              <w:t>[43]</w:t>
            </w:r>
          </w:p>
          <w:p>
            <w:pPr>
              <w:pStyle w:val="Normal"/>
              <w:spacing w:before="0" w:after="0"/>
              <w:jc w:val="both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104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4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8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2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88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112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9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bility and satisfaction not considered</w:t>
            </w:r>
          </w:p>
        </w:tc>
        <w:tc>
          <w:tcPr>
            <w:tcW w:w="85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73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</w:tbl>
    <w:p>
      <w:pPr>
        <w:pStyle w:val="Normal"/>
        <w:spacing w:before="12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A not applicable </w:t>
      </w:r>
    </w:p>
    <w:p>
      <w:pPr>
        <w:pStyle w:val="Normal"/>
        <w:autoSpaceDE w:val="false"/>
        <w:spacing w:before="12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Based only on effect sizes for primary outcome (pain or anxiety) measures</w:t>
      </w:r>
    </w:p>
    <w:p>
      <w:pPr>
        <w:pStyle w:val="Normal"/>
        <w:autoSpaceDE w:val="false"/>
        <w:spacing w:before="12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Based on confidence intervals around an effect size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7:55:00Z</dcterms:created>
  <dc:creator>Raquel Carcelén González</dc:creator>
  <dc:description/>
  <cp:keywords/>
  <dc:language>en-US</dc:language>
  <cp:lastModifiedBy>Raquel Carcelén González</cp:lastModifiedBy>
  <dcterms:modified xsi:type="dcterms:W3CDTF">2022-07-27T07:56:00Z</dcterms:modified>
  <cp:revision>3</cp:revision>
  <dc:subject/>
  <dc:title/>
</cp:coreProperties>
</file>